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5CE34" w14:textId="77777777" w:rsidR="006D7EB2" w:rsidRPr="00DD4878" w:rsidRDefault="006D7EB2" w:rsidP="006D7EB2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D4878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Appendix </w:t>
      </w:r>
      <w: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>3</w:t>
      </w:r>
      <w:r w:rsidRPr="00DD4878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: </w:t>
      </w:r>
      <w:r w:rsidRPr="00DD487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terview topic guide for healthcare professionals</w:t>
      </w:r>
    </w:p>
    <w:p w14:paraId="0CE49D93" w14:textId="77777777" w:rsidR="006D7EB2" w:rsidRPr="005A6B16" w:rsidRDefault="006D7EB2" w:rsidP="006D7EB2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A6B1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ection 1: Experience of the current care pathway </w:t>
      </w:r>
    </w:p>
    <w:p w14:paraId="397DCD78" w14:textId="77777777" w:rsidR="006D7EB2" w:rsidRPr="005A6B16" w:rsidRDefault="006D7EB2" w:rsidP="006D7EB2">
      <w:pPr>
        <w:pStyle w:val="ListParagraph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/>
          <w:color w:val="000000" w:themeColor="text1"/>
        </w:rPr>
      </w:pPr>
      <w:r w:rsidRPr="005A6B16">
        <w:rPr>
          <w:rFonts w:ascii="Times New Roman" w:hAnsi="Times New Roman"/>
          <w:color w:val="000000" w:themeColor="text1"/>
        </w:rPr>
        <w:t xml:space="preserve">Can you provide me with an overview about your experience with care for cancer patients/survivors?  </w:t>
      </w:r>
    </w:p>
    <w:p w14:paraId="2A404FDC" w14:textId="77777777" w:rsidR="006D7EB2" w:rsidRPr="005A6B16" w:rsidRDefault="006D7EB2" w:rsidP="006D7EB2">
      <w:pPr>
        <w:pStyle w:val="ListParagraph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/>
          <w:color w:val="000000" w:themeColor="text1"/>
        </w:rPr>
      </w:pPr>
      <w:r w:rsidRPr="005A6B16">
        <w:rPr>
          <w:rFonts w:ascii="Times New Roman" w:hAnsi="Times New Roman"/>
          <w:color w:val="000000" w:themeColor="text1"/>
        </w:rPr>
        <w:t>What are the challenges that you have encountered whilst caring for cancer patients?</w:t>
      </w:r>
    </w:p>
    <w:p w14:paraId="0044678B" w14:textId="77777777" w:rsidR="006D7EB2" w:rsidRPr="005A6B16" w:rsidRDefault="006D7EB2" w:rsidP="006D7EB2">
      <w:pPr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A6B16">
        <w:rPr>
          <w:rFonts w:ascii="Times New Roman" w:hAnsi="Times New Roman" w:cs="Times New Roman"/>
          <w:color w:val="000000" w:themeColor="text1"/>
          <w:sz w:val="24"/>
          <w:szCs w:val="24"/>
        </w:rPr>
        <w:t>Prompt:</w:t>
      </w:r>
    </w:p>
    <w:p w14:paraId="5B44F0F3" w14:textId="77777777" w:rsidR="006D7EB2" w:rsidRPr="005A6B16" w:rsidRDefault="006D7EB2" w:rsidP="006D7EB2">
      <w:pPr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A6B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nquire whether the challenges are related to patients, work environment and other healthcare professionals, the care pathway or other. </w:t>
      </w:r>
    </w:p>
    <w:p w14:paraId="7EDC6F9E" w14:textId="77777777" w:rsidR="006D7EB2" w:rsidRPr="005A6B16" w:rsidRDefault="006D7EB2" w:rsidP="006D7EB2">
      <w:pPr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A6B16">
        <w:rPr>
          <w:rFonts w:ascii="Times New Roman" w:hAnsi="Times New Roman" w:cs="Times New Roman"/>
          <w:color w:val="000000" w:themeColor="text1"/>
          <w:sz w:val="24"/>
          <w:szCs w:val="24"/>
        </w:rPr>
        <w:t>Enquire about any delays encountered by the patients.</w:t>
      </w:r>
    </w:p>
    <w:p w14:paraId="69B30AB7" w14:textId="77777777" w:rsidR="006D7EB2" w:rsidRPr="005A6B16" w:rsidRDefault="006D7EB2" w:rsidP="006D7EB2">
      <w:pPr>
        <w:pStyle w:val="ListParagraph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/>
          <w:color w:val="000000" w:themeColor="text1"/>
        </w:rPr>
      </w:pPr>
      <w:r w:rsidRPr="005A6B16">
        <w:rPr>
          <w:rFonts w:ascii="Times New Roman" w:hAnsi="Times New Roman"/>
          <w:color w:val="000000" w:themeColor="text1"/>
        </w:rPr>
        <w:t>In your opinion, where is the bottleneck within the care pathway? Why?</w:t>
      </w:r>
    </w:p>
    <w:p w14:paraId="14AEF450" w14:textId="77777777" w:rsidR="006D7EB2" w:rsidRPr="005A6B16" w:rsidRDefault="006D7EB2" w:rsidP="006D7EB2">
      <w:pPr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A6B16">
        <w:rPr>
          <w:rFonts w:ascii="Times New Roman" w:hAnsi="Times New Roman" w:cs="Times New Roman"/>
          <w:color w:val="000000" w:themeColor="text1"/>
          <w:sz w:val="24"/>
          <w:szCs w:val="24"/>
        </w:rPr>
        <w:t>Prompt: phases of the pathway: diagnosis, treatment, monitoring and follow-up</w:t>
      </w:r>
    </w:p>
    <w:p w14:paraId="16DF4EC6" w14:textId="77777777" w:rsidR="006D7EB2" w:rsidRPr="005A6B16" w:rsidRDefault="006D7EB2" w:rsidP="006D7EB2">
      <w:pPr>
        <w:pStyle w:val="ListParagraph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/>
          <w:color w:val="000000" w:themeColor="text1"/>
        </w:rPr>
      </w:pPr>
      <w:r w:rsidRPr="005A6B16">
        <w:rPr>
          <w:rFonts w:ascii="Times New Roman" w:hAnsi="Times New Roman"/>
          <w:color w:val="000000" w:themeColor="text1"/>
        </w:rPr>
        <w:t xml:space="preserve">What are the main problems/ challenges in diagnostics, treatment definition and follow-up that relate to imaging data that in your opinion could be resolved using Machine Learning (ML) and Artificial Intelligence (AI) techniques? </w:t>
      </w:r>
    </w:p>
    <w:p w14:paraId="0FDDADC4" w14:textId="77777777" w:rsidR="006D7EB2" w:rsidRPr="005A6B16" w:rsidRDefault="006D7EB2" w:rsidP="006D7EB2">
      <w:pPr>
        <w:pStyle w:val="ListParagraph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/>
          <w:color w:val="000000" w:themeColor="text1"/>
        </w:rPr>
      </w:pPr>
      <w:r w:rsidRPr="005A6B16">
        <w:rPr>
          <w:rFonts w:ascii="Times New Roman" w:hAnsi="Times New Roman"/>
          <w:color w:val="000000" w:themeColor="text1"/>
        </w:rPr>
        <w:t>Have you encountered any false negatives (patient first cleared but turned out to have cancer later)? Can you please elaborate with examples?</w:t>
      </w:r>
    </w:p>
    <w:p w14:paraId="465FF5A5" w14:textId="77777777" w:rsidR="006D7EB2" w:rsidRPr="005A6B16" w:rsidRDefault="006D7EB2" w:rsidP="006D7EB2">
      <w:pPr>
        <w:pStyle w:val="ListParagraph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/>
          <w:color w:val="000000" w:themeColor="text1"/>
        </w:rPr>
      </w:pPr>
      <w:r w:rsidRPr="005A6B16">
        <w:rPr>
          <w:rFonts w:ascii="Times New Roman" w:hAnsi="Times New Roman"/>
          <w:color w:val="000000" w:themeColor="text1"/>
        </w:rPr>
        <w:t xml:space="preserve">Have you encountered any false positives? Can you please elaborate with examples? </w:t>
      </w:r>
    </w:p>
    <w:p w14:paraId="6A5F92AE" w14:textId="77777777" w:rsidR="006D7EB2" w:rsidRPr="005A6B16" w:rsidRDefault="006D7EB2" w:rsidP="006D7EB2">
      <w:pPr>
        <w:pStyle w:val="ListParagraph"/>
        <w:rPr>
          <w:rFonts w:ascii="Times New Roman" w:hAnsi="Times New Roman"/>
          <w:color w:val="000000" w:themeColor="text1"/>
        </w:rPr>
      </w:pPr>
    </w:p>
    <w:p w14:paraId="6F8B11F2" w14:textId="77777777" w:rsidR="006D7EB2" w:rsidRPr="005A6B16" w:rsidRDefault="006D7EB2" w:rsidP="006D7EB2">
      <w:pPr>
        <w:pStyle w:val="ListParagraph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/>
          <w:color w:val="000000" w:themeColor="text1"/>
        </w:rPr>
      </w:pPr>
      <w:r w:rsidRPr="005A6B16">
        <w:rPr>
          <w:rFonts w:ascii="Times New Roman" w:hAnsi="Times New Roman"/>
          <w:color w:val="000000" w:themeColor="text1"/>
        </w:rPr>
        <w:t>In your opinion, how can the care pathway for cancer patients be improved?</w:t>
      </w:r>
    </w:p>
    <w:p w14:paraId="453C70F7" w14:textId="77777777" w:rsidR="006D7EB2" w:rsidRPr="005A6B16" w:rsidRDefault="006D7EB2" w:rsidP="006D7EB2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AC69DE8" w14:textId="77777777" w:rsidR="006D7EB2" w:rsidRPr="005A6B16" w:rsidRDefault="006D7EB2" w:rsidP="006D7EB2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A6B1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ection 2: Experience with technology use  </w:t>
      </w:r>
    </w:p>
    <w:p w14:paraId="70A48F84" w14:textId="77777777" w:rsidR="006D7EB2" w:rsidRPr="005A6B16" w:rsidRDefault="006D7EB2" w:rsidP="006D7EB2">
      <w:pPr>
        <w:pStyle w:val="ListParagraph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/>
          <w:color w:val="000000" w:themeColor="text1"/>
        </w:rPr>
      </w:pPr>
      <w:r w:rsidRPr="005A6B16">
        <w:rPr>
          <w:rFonts w:ascii="Times New Roman" w:hAnsi="Times New Roman"/>
          <w:color w:val="000000" w:themeColor="text1"/>
        </w:rPr>
        <w:t xml:space="preserve">Have you used any technology-based services as part of the care pathway? </w:t>
      </w:r>
    </w:p>
    <w:p w14:paraId="7422AAAB" w14:textId="77777777" w:rsidR="006D7EB2" w:rsidRPr="005A6B16" w:rsidRDefault="006D7EB2" w:rsidP="006D7EB2">
      <w:pPr>
        <w:pStyle w:val="ListParagraph"/>
        <w:rPr>
          <w:rFonts w:ascii="Times New Roman" w:hAnsi="Times New Roman"/>
          <w:color w:val="000000" w:themeColor="text1"/>
        </w:rPr>
      </w:pPr>
      <w:r w:rsidRPr="005A6B16">
        <w:rPr>
          <w:rFonts w:ascii="Times New Roman" w:hAnsi="Times New Roman"/>
          <w:color w:val="000000" w:themeColor="text1"/>
        </w:rPr>
        <w:t xml:space="preserve">Prompt: </w:t>
      </w:r>
    </w:p>
    <w:p w14:paraId="70FA5BBA" w14:textId="77777777" w:rsidR="006D7EB2" w:rsidRPr="005A6B16" w:rsidRDefault="006D7EB2" w:rsidP="006D7EB2">
      <w:pPr>
        <w:pStyle w:val="ListParagraph"/>
        <w:rPr>
          <w:rFonts w:ascii="Times New Roman" w:hAnsi="Times New Roman"/>
          <w:color w:val="000000" w:themeColor="text1"/>
        </w:rPr>
      </w:pPr>
      <w:r w:rsidRPr="005A6B16">
        <w:rPr>
          <w:rFonts w:ascii="Times New Roman" w:hAnsi="Times New Roman"/>
          <w:color w:val="000000" w:themeColor="text1"/>
        </w:rPr>
        <w:t>If No, elaborate on the reason</w:t>
      </w:r>
    </w:p>
    <w:p w14:paraId="4F9DE747" w14:textId="77777777" w:rsidR="006D7EB2" w:rsidRPr="005A6B16" w:rsidRDefault="006D7EB2" w:rsidP="006D7EB2">
      <w:pPr>
        <w:pStyle w:val="ListParagraph"/>
        <w:rPr>
          <w:rFonts w:ascii="Times New Roman" w:hAnsi="Times New Roman"/>
          <w:color w:val="000000" w:themeColor="text1"/>
        </w:rPr>
      </w:pPr>
      <w:r w:rsidRPr="005A6B16">
        <w:rPr>
          <w:rFonts w:ascii="Times New Roman" w:hAnsi="Times New Roman"/>
          <w:color w:val="000000" w:themeColor="text1"/>
        </w:rPr>
        <w:t xml:space="preserve">If </w:t>
      </w:r>
      <w:proofErr w:type="gramStart"/>
      <w:r w:rsidRPr="005A6B16">
        <w:rPr>
          <w:rFonts w:ascii="Times New Roman" w:hAnsi="Times New Roman"/>
          <w:color w:val="000000" w:themeColor="text1"/>
        </w:rPr>
        <w:t>Yes</w:t>
      </w:r>
      <w:proofErr w:type="gramEnd"/>
      <w:r w:rsidRPr="005A6B16">
        <w:rPr>
          <w:rFonts w:ascii="Times New Roman" w:hAnsi="Times New Roman"/>
          <w:color w:val="000000" w:themeColor="text1"/>
        </w:rPr>
        <w:t xml:space="preserve">, elaborate on the service used and whether it was beneficial to the participant and their patients. </w:t>
      </w:r>
    </w:p>
    <w:p w14:paraId="77BE809B" w14:textId="77777777" w:rsidR="006D7EB2" w:rsidRPr="005A6B16" w:rsidRDefault="006D7EB2" w:rsidP="006D7EB2">
      <w:pPr>
        <w:pStyle w:val="ListParagraph"/>
        <w:rPr>
          <w:rFonts w:ascii="Times New Roman" w:hAnsi="Times New Roman"/>
          <w:color w:val="000000" w:themeColor="text1"/>
        </w:rPr>
      </w:pPr>
    </w:p>
    <w:p w14:paraId="6258B723" w14:textId="77777777" w:rsidR="006D7EB2" w:rsidRPr="005A6B16" w:rsidRDefault="006D7EB2" w:rsidP="006D7EB2">
      <w:pPr>
        <w:pStyle w:val="ListParagraph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/>
          <w:color w:val="000000" w:themeColor="text1"/>
        </w:rPr>
      </w:pPr>
      <w:r w:rsidRPr="005A6B16">
        <w:rPr>
          <w:rFonts w:ascii="Times New Roman" w:hAnsi="Times New Roman"/>
          <w:color w:val="000000" w:themeColor="text1"/>
        </w:rPr>
        <w:t xml:space="preserve">Are you currently using any technology-based services as part of the care pathway? </w:t>
      </w:r>
    </w:p>
    <w:p w14:paraId="0076AB3C" w14:textId="77777777" w:rsidR="006D7EB2" w:rsidRPr="005A6B16" w:rsidRDefault="006D7EB2" w:rsidP="006D7EB2">
      <w:pPr>
        <w:spacing w:after="0" w:line="240" w:lineRule="auto"/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A6B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mpt: </w:t>
      </w:r>
    </w:p>
    <w:p w14:paraId="6393D764" w14:textId="77777777" w:rsidR="006D7EB2" w:rsidRPr="005A6B16" w:rsidRDefault="006D7EB2" w:rsidP="006D7EB2">
      <w:pPr>
        <w:spacing w:after="0" w:line="240" w:lineRule="auto"/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A6B16">
        <w:rPr>
          <w:rFonts w:ascii="Times New Roman" w:hAnsi="Times New Roman" w:cs="Times New Roman"/>
          <w:color w:val="000000" w:themeColor="text1"/>
          <w:sz w:val="24"/>
          <w:szCs w:val="24"/>
        </w:rPr>
        <w:t>If No, elaborate on the reason</w:t>
      </w:r>
    </w:p>
    <w:p w14:paraId="39BAF2D1" w14:textId="77777777" w:rsidR="006D7EB2" w:rsidRPr="005A6B16" w:rsidRDefault="006D7EB2" w:rsidP="006D7EB2">
      <w:pPr>
        <w:spacing w:after="0" w:line="240" w:lineRule="auto"/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A6B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f </w:t>
      </w:r>
      <w:proofErr w:type="gramStart"/>
      <w:r w:rsidRPr="005A6B16">
        <w:rPr>
          <w:rFonts w:ascii="Times New Roman" w:hAnsi="Times New Roman" w:cs="Times New Roman"/>
          <w:color w:val="000000" w:themeColor="text1"/>
          <w:sz w:val="24"/>
          <w:szCs w:val="24"/>
        </w:rPr>
        <w:t>Yes</w:t>
      </w:r>
      <w:proofErr w:type="gramEnd"/>
      <w:r w:rsidRPr="005A6B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elaborate on the service used and whether it is beneficial to the participant and their patients. </w:t>
      </w:r>
    </w:p>
    <w:p w14:paraId="540218E9" w14:textId="77777777" w:rsidR="006D7EB2" w:rsidRPr="005A6B16" w:rsidRDefault="006D7EB2" w:rsidP="006D7EB2">
      <w:pPr>
        <w:pStyle w:val="ListParagraph"/>
        <w:rPr>
          <w:rFonts w:ascii="Times New Roman" w:hAnsi="Times New Roman"/>
          <w:color w:val="000000" w:themeColor="text1"/>
        </w:rPr>
      </w:pPr>
    </w:p>
    <w:p w14:paraId="6F828C71" w14:textId="77777777" w:rsidR="006D7EB2" w:rsidRPr="005A6B16" w:rsidRDefault="006D7EB2" w:rsidP="006D7EB2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A6B1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t this stage, the interviewer will explain to the participant about the INCISIVE Artificial Intelligence (AI) platform and proceed with the below questions: </w:t>
      </w:r>
    </w:p>
    <w:p w14:paraId="7E52B72B" w14:textId="77777777" w:rsidR="006D7EB2" w:rsidRPr="005A6B16" w:rsidRDefault="006D7EB2" w:rsidP="006D7EB2">
      <w:pPr>
        <w:pStyle w:val="ListParagraph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/>
          <w:color w:val="000000" w:themeColor="text1"/>
        </w:rPr>
      </w:pPr>
      <w:r w:rsidRPr="005A6B16">
        <w:rPr>
          <w:rFonts w:ascii="Times New Roman" w:hAnsi="Times New Roman"/>
          <w:color w:val="000000" w:themeColor="text1"/>
        </w:rPr>
        <w:t>What do you think about the introduction of the INCISIVE AI platform in the care pathway for cancer patients in the future? Why?</w:t>
      </w:r>
    </w:p>
    <w:p w14:paraId="4649F105" w14:textId="77777777" w:rsidR="006D7EB2" w:rsidRPr="005A6B16" w:rsidRDefault="006D7EB2" w:rsidP="006D7EB2">
      <w:pPr>
        <w:pStyle w:val="ListParagraph"/>
        <w:rPr>
          <w:rFonts w:ascii="Times New Roman" w:hAnsi="Times New Roman"/>
          <w:color w:val="000000" w:themeColor="text1"/>
        </w:rPr>
      </w:pPr>
      <w:r w:rsidRPr="005A6B16">
        <w:rPr>
          <w:rFonts w:ascii="Times New Roman" w:hAnsi="Times New Roman"/>
          <w:color w:val="000000" w:themeColor="text1"/>
        </w:rPr>
        <w:t xml:space="preserve">Prompt: investigate about the potential of the INCISIVE technology in helping with the challenges related to the use of imaging. </w:t>
      </w:r>
    </w:p>
    <w:p w14:paraId="1DB02529" w14:textId="77777777" w:rsidR="006D7EB2" w:rsidRPr="005A6B16" w:rsidRDefault="006D7EB2" w:rsidP="006D7EB2">
      <w:pPr>
        <w:pStyle w:val="ListParagraph"/>
        <w:rPr>
          <w:rFonts w:ascii="Times New Roman" w:hAnsi="Times New Roman"/>
          <w:color w:val="000000" w:themeColor="text1"/>
        </w:rPr>
      </w:pPr>
    </w:p>
    <w:p w14:paraId="098E4F4B" w14:textId="77777777" w:rsidR="006D7EB2" w:rsidRPr="005A6B16" w:rsidRDefault="006D7EB2" w:rsidP="006D7EB2">
      <w:pPr>
        <w:pStyle w:val="ListParagraph"/>
        <w:numPr>
          <w:ilvl w:val="0"/>
          <w:numId w:val="2"/>
        </w:numPr>
        <w:spacing w:after="200" w:line="240" w:lineRule="auto"/>
        <w:jc w:val="both"/>
        <w:rPr>
          <w:rFonts w:ascii="Times New Roman" w:hAnsi="Times New Roman"/>
          <w:color w:val="000000" w:themeColor="text1"/>
        </w:rPr>
      </w:pPr>
      <w:r w:rsidRPr="005A6B16">
        <w:rPr>
          <w:rFonts w:ascii="Times New Roman" w:hAnsi="Times New Roman"/>
          <w:color w:val="000000" w:themeColor="text1"/>
        </w:rPr>
        <w:t>In your opinion, where do you see the best place for the INCISIVE AI platform in the care pathway (</w:t>
      </w:r>
      <w:proofErr w:type="gramStart"/>
      <w:r w:rsidRPr="005A6B16">
        <w:rPr>
          <w:rFonts w:ascii="Times New Roman" w:hAnsi="Times New Roman"/>
          <w:color w:val="000000" w:themeColor="text1"/>
        </w:rPr>
        <w:t>i.e.</w:t>
      </w:r>
      <w:proofErr w:type="gramEnd"/>
      <w:r w:rsidRPr="005A6B16">
        <w:rPr>
          <w:rFonts w:ascii="Times New Roman" w:hAnsi="Times New Roman"/>
          <w:color w:val="000000" w:themeColor="text1"/>
        </w:rPr>
        <w:t xml:space="preserve"> at which stage in the care pathway)? Why?</w:t>
      </w:r>
    </w:p>
    <w:p w14:paraId="3384A8F8" w14:textId="77777777" w:rsidR="006D7EB2" w:rsidRPr="005A6B16" w:rsidRDefault="006D7EB2" w:rsidP="006D7EB2">
      <w:pPr>
        <w:spacing w:after="0" w:line="240" w:lineRule="auto"/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A6B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mpt: elaborate on whether the participant sees the best place for the AI platform upon initial diagnosis, further examination/ Disease staging and differentiation or upon monitoring and follow-up. </w:t>
      </w:r>
    </w:p>
    <w:p w14:paraId="0352F8D5" w14:textId="77777777" w:rsidR="006D7EB2" w:rsidRPr="005A6B16" w:rsidRDefault="006D7EB2" w:rsidP="006D7EB2">
      <w:pPr>
        <w:pStyle w:val="ListParagraph"/>
        <w:rPr>
          <w:rFonts w:ascii="Times New Roman" w:hAnsi="Times New Roman"/>
          <w:color w:val="000000" w:themeColor="text1"/>
        </w:rPr>
      </w:pPr>
    </w:p>
    <w:p w14:paraId="2120A27A" w14:textId="77777777" w:rsidR="006D7EB2" w:rsidRPr="005A6B16" w:rsidRDefault="006D7EB2" w:rsidP="006D7EB2">
      <w:pPr>
        <w:pStyle w:val="ListParagraph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/>
          <w:color w:val="000000" w:themeColor="text1"/>
        </w:rPr>
      </w:pPr>
      <w:r w:rsidRPr="005A6B16">
        <w:rPr>
          <w:rFonts w:ascii="Times New Roman" w:hAnsi="Times New Roman"/>
          <w:color w:val="000000" w:themeColor="text1"/>
        </w:rPr>
        <w:t xml:space="preserve">Will you be </w:t>
      </w:r>
      <w:proofErr w:type="gramStart"/>
      <w:r w:rsidRPr="005A6B16">
        <w:rPr>
          <w:rFonts w:ascii="Times New Roman" w:hAnsi="Times New Roman"/>
          <w:color w:val="000000" w:themeColor="text1"/>
        </w:rPr>
        <w:t>opt</w:t>
      </w:r>
      <w:proofErr w:type="gramEnd"/>
      <w:r w:rsidRPr="005A6B16">
        <w:rPr>
          <w:rFonts w:ascii="Times New Roman" w:hAnsi="Times New Roman"/>
          <w:color w:val="000000" w:themeColor="text1"/>
        </w:rPr>
        <w:t xml:space="preserve"> to deliver a technology based service like the INCISIVE AI platform to aid in diagnosis and monitoring of your patients in the future? Why?</w:t>
      </w:r>
    </w:p>
    <w:p w14:paraId="7C05E468" w14:textId="77777777" w:rsidR="006D7EB2" w:rsidRPr="005A6B16" w:rsidRDefault="006D7EB2" w:rsidP="006D7EB2">
      <w:pPr>
        <w:pStyle w:val="ListParagraph"/>
        <w:spacing w:after="200" w:line="276" w:lineRule="auto"/>
        <w:rPr>
          <w:rFonts w:ascii="Times New Roman" w:hAnsi="Times New Roman"/>
          <w:color w:val="000000" w:themeColor="text1"/>
        </w:rPr>
      </w:pPr>
    </w:p>
    <w:p w14:paraId="09186292" w14:textId="77777777" w:rsidR="006D7EB2" w:rsidRPr="005A6B16" w:rsidRDefault="006D7EB2" w:rsidP="006D7EB2">
      <w:pPr>
        <w:pStyle w:val="ListParagraph"/>
        <w:numPr>
          <w:ilvl w:val="0"/>
          <w:numId w:val="2"/>
        </w:numPr>
        <w:spacing w:after="200" w:line="240" w:lineRule="auto"/>
        <w:jc w:val="both"/>
        <w:rPr>
          <w:rFonts w:ascii="Times New Roman" w:hAnsi="Times New Roman"/>
          <w:color w:val="000000" w:themeColor="text1"/>
        </w:rPr>
      </w:pPr>
      <w:r w:rsidRPr="005A6B16">
        <w:rPr>
          <w:rFonts w:ascii="Times New Roman" w:hAnsi="Times New Roman"/>
          <w:color w:val="000000" w:themeColor="text1"/>
        </w:rPr>
        <w:t xml:space="preserve">How confident do you feel about delivering a service involving Information Technology, particularly artificial intelligence (AI) </w:t>
      </w:r>
      <w:proofErr w:type="gramStart"/>
      <w:r w:rsidRPr="005A6B16">
        <w:rPr>
          <w:rFonts w:ascii="Times New Roman" w:hAnsi="Times New Roman"/>
          <w:color w:val="000000" w:themeColor="text1"/>
        </w:rPr>
        <w:t>in order to</w:t>
      </w:r>
      <w:proofErr w:type="gramEnd"/>
      <w:r w:rsidRPr="005A6B16">
        <w:rPr>
          <w:rFonts w:ascii="Times New Roman" w:hAnsi="Times New Roman"/>
          <w:color w:val="000000" w:themeColor="text1"/>
        </w:rPr>
        <w:t xml:space="preserve"> support your patients? </w:t>
      </w:r>
    </w:p>
    <w:p w14:paraId="078A2707" w14:textId="77777777" w:rsidR="006D7EB2" w:rsidRPr="005A6B16" w:rsidRDefault="006D7EB2" w:rsidP="006D7EB2">
      <w:pPr>
        <w:pStyle w:val="ListParagraph"/>
        <w:rPr>
          <w:rFonts w:ascii="Times New Roman" w:hAnsi="Times New Roman"/>
          <w:color w:val="000000" w:themeColor="text1"/>
        </w:rPr>
      </w:pPr>
    </w:p>
    <w:p w14:paraId="5A07DC8E" w14:textId="77777777" w:rsidR="006D7EB2" w:rsidRPr="005A6B16" w:rsidRDefault="006D7EB2" w:rsidP="006D7EB2">
      <w:pPr>
        <w:pStyle w:val="ListParagraph"/>
        <w:spacing w:after="200"/>
        <w:rPr>
          <w:rFonts w:ascii="Times New Roman" w:hAnsi="Times New Roman"/>
          <w:color w:val="000000" w:themeColor="text1"/>
        </w:rPr>
      </w:pPr>
    </w:p>
    <w:p w14:paraId="7AA52972" w14:textId="77777777" w:rsidR="006D7EB2" w:rsidRPr="005A6B16" w:rsidRDefault="006D7EB2" w:rsidP="006D7EB2">
      <w:pPr>
        <w:pStyle w:val="ListParagraph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/>
          <w:color w:val="000000" w:themeColor="text1"/>
        </w:rPr>
      </w:pPr>
      <w:r w:rsidRPr="005A6B16">
        <w:rPr>
          <w:rFonts w:ascii="Times New Roman" w:hAnsi="Times New Roman"/>
          <w:color w:val="000000" w:themeColor="text1"/>
        </w:rPr>
        <w:t>In your opinion, what are the most important factors that would facilitate the use and adoption of an AI-based technology?</w:t>
      </w:r>
    </w:p>
    <w:p w14:paraId="2D33EFE7" w14:textId="77777777" w:rsidR="006D7EB2" w:rsidRPr="005A6B16" w:rsidRDefault="006D7EB2" w:rsidP="006D7EB2">
      <w:pPr>
        <w:pStyle w:val="ListParagraph"/>
        <w:spacing w:after="200" w:line="276" w:lineRule="auto"/>
        <w:rPr>
          <w:rFonts w:ascii="Times New Roman" w:hAnsi="Times New Roman"/>
          <w:color w:val="000000" w:themeColor="text1"/>
        </w:rPr>
      </w:pPr>
    </w:p>
    <w:p w14:paraId="3C874390" w14:textId="77777777" w:rsidR="006D7EB2" w:rsidRPr="005A6B16" w:rsidRDefault="006D7EB2" w:rsidP="006D7EB2">
      <w:pPr>
        <w:pStyle w:val="ListParagraph"/>
        <w:widowControl w:val="0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/>
          <w:color w:val="000000" w:themeColor="text1"/>
        </w:rPr>
      </w:pPr>
      <w:r w:rsidRPr="005A6B16">
        <w:rPr>
          <w:rFonts w:ascii="Times New Roman" w:hAnsi="Times New Roman"/>
          <w:color w:val="000000" w:themeColor="text1"/>
        </w:rPr>
        <w:t>How do you think a proposed AI-based technology can gain the trust of healthcare professionals and facilitate adoption?</w:t>
      </w:r>
    </w:p>
    <w:p w14:paraId="2C37D291" w14:textId="77777777" w:rsidR="006D7EB2" w:rsidRPr="005A6B16" w:rsidRDefault="006D7EB2" w:rsidP="006D7EB2">
      <w:pPr>
        <w:pStyle w:val="ListParagraph"/>
        <w:rPr>
          <w:rFonts w:ascii="Times New Roman" w:hAnsi="Times New Roman"/>
          <w:color w:val="000000" w:themeColor="text1"/>
        </w:rPr>
      </w:pPr>
    </w:p>
    <w:p w14:paraId="7495C3B0" w14:textId="77777777" w:rsidR="006D7EB2" w:rsidRPr="005A6B16" w:rsidRDefault="006D7EB2" w:rsidP="006D7EB2">
      <w:pPr>
        <w:pStyle w:val="ListParagraph"/>
        <w:widowControl w:val="0"/>
        <w:spacing w:after="200" w:line="276" w:lineRule="auto"/>
        <w:rPr>
          <w:rFonts w:ascii="Times New Roman" w:hAnsi="Times New Roman"/>
          <w:color w:val="000000" w:themeColor="text1"/>
        </w:rPr>
      </w:pPr>
    </w:p>
    <w:p w14:paraId="30812DED" w14:textId="77777777" w:rsidR="006D7EB2" w:rsidRPr="005A6B16" w:rsidRDefault="006D7EB2" w:rsidP="006D7EB2">
      <w:pPr>
        <w:pStyle w:val="ListParagraph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/>
          <w:color w:val="000000" w:themeColor="text1"/>
        </w:rPr>
      </w:pPr>
      <w:r w:rsidRPr="005A6B16">
        <w:rPr>
          <w:rFonts w:ascii="Times New Roman" w:hAnsi="Times New Roman"/>
          <w:color w:val="000000" w:themeColor="text1"/>
        </w:rPr>
        <w:t xml:space="preserve">In your opinion, what are the barriers/challenges that would affect the use and adoption of an AI-based technology? </w:t>
      </w:r>
    </w:p>
    <w:p w14:paraId="66CBA1A8" w14:textId="77777777" w:rsidR="006D7EB2" w:rsidRPr="005A6B16" w:rsidRDefault="006D7EB2" w:rsidP="006D7EB2">
      <w:pPr>
        <w:pStyle w:val="ListParagraph"/>
        <w:spacing w:after="200" w:line="276" w:lineRule="auto"/>
        <w:rPr>
          <w:rFonts w:ascii="Times New Roman" w:hAnsi="Times New Roman"/>
          <w:color w:val="000000" w:themeColor="text1"/>
        </w:rPr>
      </w:pPr>
    </w:p>
    <w:p w14:paraId="2D058B97" w14:textId="77777777" w:rsidR="006D7EB2" w:rsidRPr="005A6B16" w:rsidRDefault="006D7EB2" w:rsidP="006D7EB2">
      <w:pPr>
        <w:pStyle w:val="ListParagraph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/>
          <w:color w:val="000000" w:themeColor="text1"/>
        </w:rPr>
      </w:pPr>
      <w:r w:rsidRPr="005A6B16">
        <w:rPr>
          <w:rFonts w:ascii="Times New Roman" w:hAnsi="Times New Roman"/>
          <w:color w:val="000000" w:themeColor="text1"/>
        </w:rPr>
        <w:t>Which elements of an AI tool in clinical practice would reinforce your feeling of being in control”?</w:t>
      </w:r>
    </w:p>
    <w:p w14:paraId="48C8E65D" w14:textId="77777777" w:rsidR="006D7EB2" w:rsidRPr="005A6B16" w:rsidRDefault="006D7EB2" w:rsidP="006D7EB2">
      <w:pPr>
        <w:pStyle w:val="ListParagraph"/>
        <w:rPr>
          <w:rFonts w:ascii="Times New Roman" w:hAnsi="Times New Roman"/>
          <w:color w:val="000000" w:themeColor="text1"/>
        </w:rPr>
      </w:pPr>
    </w:p>
    <w:p w14:paraId="5E3A54B3" w14:textId="77777777" w:rsidR="006D7EB2" w:rsidRPr="005A6B16" w:rsidRDefault="006D7EB2" w:rsidP="006D7EB2">
      <w:pPr>
        <w:pStyle w:val="ListParagraph"/>
        <w:spacing w:after="200" w:line="276" w:lineRule="auto"/>
        <w:rPr>
          <w:rFonts w:ascii="Times New Roman" w:hAnsi="Times New Roman"/>
          <w:color w:val="000000" w:themeColor="text1"/>
        </w:rPr>
      </w:pPr>
    </w:p>
    <w:p w14:paraId="7ED04BD6" w14:textId="77777777" w:rsidR="006D7EB2" w:rsidRPr="005A6B16" w:rsidRDefault="006D7EB2" w:rsidP="006D7EB2">
      <w:pPr>
        <w:pStyle w:val="ListParagraph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/>
          <w:color w:val="000000" w:themeColor="text1"/>
        </w:rPr>
      </w:pPr>
      <w:r w:rsidRPr="005A6B16">
        <w:rPr>
          <w:rFonts w:ascii="Times New Roman" w:hAnsi="Times New Roman"/>
          <w:color w:val="000000" w:themeColor="text1"/>
        </w:rPr>
        <w:t>What do you think are the advantages and disadvantages of using a technology like the INCISIVE AI platform?</w:t>
      </w:r>
    </w:p>
    <w:p w14:paraId="17FA57C4" w14:textId="77777777" w:rsidR="006D7EB2" w:rsidRPr="005A6B16" w:rsidRDefault="006D7EB2" w:rsidP="006D7EB2">
      <w:pPr>
        <w:pStyle w:val="ListParagraph"/>
        <w:rPr>
          <w:rFonts w:ascii="Times New Roman" w:hAnsi="Times New Roman"/>
          <w:color w:val="000000" w:themeColor="text1"/>
        </w:rPr>
      </w:pPr>
    </w:p>
    <w:p w14:paraId="7A05B9F7" w14:textId="77777777" w:rsidR="006D7EB2" w:rsidRPr="005A6B16" w:rsidRDefault="006D7EB2" w:rsidP="006D7EB2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A6B1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ection 3: Adoption of innovations in the country </w:t>
      </w:r>
    </w:p>
    <w:p w14:paraId="48BC28AC" w14:textId="77777777" w:rsidR="006D7EB2" w:rsidRPr="005A6B16" w:rsidRDefault="006D7EB2" w:rsidP="006D7EB2">
      <w:pPr>
        <w:pStyle w:val="ListParagraph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/>
          <w:color w:val="000000" w:themeColor="text1"/>
        </w:rPr>
      </w:pPr>
      <w:r w:rsidRPr="005A6B16">
        <w:rPr>
          <w:rFonts w:ascii="Times New Roman" w:hAnsi="Times New Roman"/>
          <w:color w:val="000000" w:themeColor="text1"/>
        </w:rPr>
        <w:t>Who are the decision makers involved in investing in new technologies like the INCISIVE AI platform in your organisation?</w:t>
      </w:r>
    </w:p>
    <w:p w14:paraId="757136B5" w14:textId="77777777" w:rsidR="006D7EB2" w:rsidRPr="005A6B16" w:rsidRDefault="006D7EB2" w:rsidP="006D7EB2">
      <w:pPr>
        <w:pStyle w:val="ListParagraph"/>
        <w:numPr>
          <w:ilvl w:val="0"/>
          <w:numId w:val="2"/>
        </w:numPr>
        <w:jc w:val="both"/>
        <w:rPr>
          <w:rFonts w:ascii="Times New Roman" w:hAnsi="Times New Roman"/>
          <w:color w:val="000000" w:themeColor="text1"/>
        </w:rPr>
      </w:pPr>
      <w:r w:rsidRPr="005A6B16">
        <w:rPr>
          <w:rFonts w:ascii="Times New Roman" w:hAnsi="Times New Roman"/>
          <w:color w:val="000000" w:themeColor="text1"/>
        </w:rPr>
        <w:t>Who are the influencers involved in the investment process for new technologies like the INCISIVE AI platform in your organisation?</w:t>
      </w:r>
    </w:p>
    <w:p w14:paraId="134CB0FF" w14:textId="77777777" w:rsidR="006D7EB2" w:rsidRPr="005A6B16" w:rsidRDefault="006D7EB2" w:rsidP="006D7EB2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02EE834" w14:textId="77777777" w:rsidR="006D7EB2" w:rsidRPr="005A6B16" w:rsidRDefault="006D7EB2" w:rsidP="006D7EB2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A6B1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urther additions/ comments</w:t>
      </w:r>
    </w:p>
    <w:p w14:paraId="228EC3E5" w14:textId="77777777" w:rsidR="006D7EB2" w:rsidRPr="005A6B16" w:rsidRDefault="006D7EB2" w:rsidP="006D7EB2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A6B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 you have any questions that you would like to ask me? </w:t>
      </w:r>
    </w:p>
    <w:p w14:paraId="59FDFA17" w14:textId="77777777" w:rsidR="006D7EB2" w:rsidRPr="005A6B16" w:rsidRDefault="006D7EB2" w:rsidP="006D7EB2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A6B16">
        <w:rPr>
          <w:rFonts w:ascii="Times New Roman" w:hAnsi="Times New Roman" w:cs="Times New Roman"/>
          <w:color w:val="000000" w:themeColor="text1"/>
          <w:sz w:val="24"/>
          <w:szCs w:val="24"/>
        </w:rPr>
        <w:t>Is there anything else you would like to share or add about this subjec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? </w:t>
      </w:r>
    </w:p>
    <w:p w14:paraId="7F701AAB" w14:textId="77777777" w:rsidR="006D7EB2" w:rsidRPr="005A6B16" w:rsidRDefault="006D7EB2" w:rsidP="006D7EB2">
      <w:pPr>
        <w:jc w:val="both"/>
        <w:rPr>
          <w:rFonts w:ascii="Times New Roman" w:hAnsi="Times New Roman" w:cs="Times New Roman"/>
          <w:strike/>
          <w:color w:val="000000" w:themeColor="text1"/>
          <w:sz w:val="24"/>
          <w:szCs w:val="24"/>
        </w:rPr>
      </w:pPr>
    </w:p>
    <w:p w14:paraId="4810BC2C" w14:textId="77777777" w:rsidR="006D7EB2" w:rsidRPr="005C041C" w:rsidRDefault="006D7EB2">
      <w:pPr>
        <w:rPr>
          <w:color w:val="000000" w:themeColor="text1"/>
        </w:rPr>
      </w:pPr>
    </w:p>
    <w:sectPr w:rsidR="006D7EB2" w:rsidRPr="005C041C" w:rsidSect="006D7EB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0F7359"/>
    <w:multiLevelType w:val="hybridMultilevel"/>
    <w:tmpl w:val="E7FC4A3A"/>
    <w:lvl w:ilvl="0" w:tplc="507AF2C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DD7EA3"/>
    <w:multiLevelType w:val="hybridMultilevel"/>
    <w:tmpl w:val="1D0CD64A"/>
    <w:lvl w:ilvl="0" w:tplc="800246E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265"/>
    <w:rsid w:val="00005D8E"/>
    <w:rsid w:val="0001276F"/>
    <w:rsid w:val="000145C4"/>
    <w:rsid w:val="00035F02"/>
    <w:rsid w:val="000471C3"/>
    <w:rsid w:val="00052C37"/>
    <w:rsid w:val="0005750D"/>
    <w:rsid w:val="000D4A38"/>
    <w:rsid w:val="000F5988"/>
    <w:rsid w:val="000F7089"/>
    <w:rsid w:val="00116AEC"/>
    <w:rsid w:val="00123B0A"/>
    <w:rsid w:val="0013102F"/>
    <w:rsid w:val="00156DC1"/>
    <w:rsid w:val="00160839"/>
    <w:rsid w:val="001659CE"/>
    <w:rsid w:val="001703B9"/>
    <w:rsid w:val="00175DC9"/>
    <w:rsid w:val="00176B5B"/>
    <w:rsid w:val="00187EC8"/>
    <w:rsid w:val="001E1933"/>
    <w:rsid w:val="001F4C1A"/>
    <w:rsid w:val="00200A10"/>
    <w:rsid w:val="002039EA"/>
    <w:rsid w:val="00212601"/>
    <w:rsid w:val="00241457"/>
    <w:rsid w:val="00246697"/>
    <w:rsid w:val="002523AE"/>
    <w:rsid w:val="00255552"/>
    <w:rsid w:val="00270580"/>
    <w:rsid w:val="002818A2"/>
    <w:rsid w:val="002A2D51"/>
    <w:rsid w:val="002C3616"/>
    <w:rsid w:val="002D0899"/>
    <w:rsid w:val="002E4466"/>
    <w:rsid w:val="002F5988"/>
    <w:rsid w:val="00315BF6"/>
    <w:rsid w:val="00317604"/>
    <w:rsid w:val="00323CE1"/>
    <w:rsid w:val="00341529"/>
    <w:rsid w:val="00342401"/>
    <w:rsid w:val="00344D8B"/>
    <w:rsid w:val="00346A3D"/>
    <w:rsid w:val="003639F6"/>
    <w:rsid w:val="003732E9"/>
    <w:rsid w:val="0039295D"/>
    <w:rsid w:val="003957FD"/>
    <w:rsid w:val="003D7728"/>
    <w:rsid w:val="003E1A1F"/>
    <w:rsid w:val="003E319C"/>
    <w:rsid w:val="003E3B9A"/>
    <w:rsid w:val="003E3D75"/>
    <w:rsid w:val="003E4265"/>
    <w:rsid w:val="003E7912"/>
    <w:rsid w:val="003F5144"/>
    <w:rsid w:val="00400F36"/>
    <w:rsid w:val="004037AB"/>
    <w:rsid w:val="00494BFD"/>
    <w:rsid w:val="004C0E39"/>
    <w:rsid w:val="004C1757"/>
    <w:rsid w:val="004F21EE"/>
    <w:rsid w:val="004F38B0"/>
    <w:rsid w:val="00503132"/>
    <w:rsid w:val="00520CC0"/>
    <w:rsid w:val="00571ADF"/>
    <w:rsid w:val="00572003"/>
    <w:rsid w:val="00582857"/>
    <w:rsid w:val="00590A1D"/>
    <w:rsid w:val="00592B79"/>
    <w:rsid w:val="005B6EDC"/>
    <w:rsid w:val="005C041C"/>
    <w:rsid w:val="005E09A4"/>
    <w:rsid w:val="005E504A"/>
    <w:rsid w:val="0062108E"/>
    <w:rsid w:val="00621C5B"/>
    <w:rsid w:val="0062533F"/>
    <w:rsid w:val="006312DE"/>
    <w:rsid w:val="006469DA"/>
    <w:rsid w:val="00654033"/>
    <w:rsid w:val="00656ECE"/>
    <w:rsid w:val="00672BB5"/>
    <w:rsid w:val="006777D7"/>
    <w:rsid w:val="006D3E5E"/>
    <w:rsid w:val="006D7EB2"/>
    <w:rsid w:val="006E401C"/>
    <w:rsid w:val="006E5130"/>
    <w:rsid w:val="006E68E9"/>
    <w:rsid w:val="006E7B92"/>
    <w:rsid w:val="00710837"/>
    <w:rsid w:val="00711307"/>
    <w:rsid w:val="00726BF6"/>
    <w:rsid w:val="007301AE"/>
    <w:rsid w:val="0073075B"/>
    <w:rsid w:val="00733704"/>
    <w:rsid w:val="00735B52"/>
    <w:rsid w:val="00747A41"/>
    <w:rsid w:val="007834AA"/>
    <w:rsid w:val="007B3CAB"/>
    <w:rsid w:val="007F7E2E"/>
    <w:rsid w:val="008070DD"/>
    <w:rsid w:val="00821006"/>
    <w:rsid w:val="00841801"/>
    <w:rsid w:val="00842E3B"/>
    <w:rsid w:val="00847A64"/>
    <w:rsid w:val="00880290"/>
    <w:rsid w:val="008818B8"/>
    <w:rsid w:val="00883B5E"/>
    <w:rsid w:val="00883E1B"/>
    <w:rsid w:val="008A5242"/>
    <w:rsid w:val="008B5E27"/>
    <w:rsid w:val="008D2DF5"/>
    <w:rsid w:val="008E0337"/>
    <w:rsid w:val="008E5879"/>
    <w:rsid w:val="008E7280"/>
    <w:rsid w:val="008F471A"/>
    <w:rsid w:val="00903F42"/>
    <w:rsid w:val="00963AC3"/>
    <w:rsid w:val="00972E16"/>
    <w:rsid w:val="009761C8"/>
    <w:rsid w:val="009C6B2B"/>
    <w:rsid w:val="009D035C"/>
    <w:rsid w:val="009D0BCD"/>
    <w:rsid w:val="009D332D"/>
    <w:rsid w:val="00A53560"/>
    <w:rsid w:val="00AA59C7"/>
    <w:rsid w:val="00AD4EB5"/>
    <w:rsid w:val="00B072CD"/>
    <w:rsid w:val="00B1486E"/>
    <w:rsid w:val="00B334AF"/>
    <w:rsid w:val="00B409CE"/>
    <w:rsid w:val="00B50671"/>
    <w:rsid w:val="00B94FAC"/>
    <w:rsid w:val="00BB4D6D"/>
    <w:rsid w:val="00BD38DA"/>
    <w:rsid w:val="00BD4996"/>
    <w:rsid w:val="00BE1C21"/>
    <w:rsid w:val="00BE2693"/>
    <w:rsid w:val="00BE424D"/>
    <w:rsid w:val="00BF6F6B"/>
    <w:rsid w:val="00C0456A"/>
    <w:rsid w:val="00C109BB"/>
    <w:rsid w:val="00C15D88"/>
    <w:rsid w:val="00C31ADE"/>
    <w:rsid w:val="00C34AE8"/>
    <w:rsid w:val="00C37683"/>
    <w:rsid w:val="00C53809"/>
    <w:rsid w:val="00C5397B"/>
    <w:rsid w:val="00C60E8B"/>
    <w:rsid w:val="00C63D73"/>
    <w:rsid w:val="00C814E5"/>
    <w:rsid w:val="00C90DC3"/>
    <w:rsid w:val="00C927E0"/>
    <w:rsid w:val="00CB2711"/>
    <w:rsid w:val="00CD11F8"/>
    <w:rsid w:val="00D1556F"/>
    <w:rsid w:val="00D23E60"/>
    <w:rsid w:val="00D24A03"/>
    <w:rsid w:val="00D42995"/>
    <w:rsid w:val="00D43688"/>
    <w:rsid w:val="00D45A30"/>
    <w:rsid w:val="00D51D0C"/>
    <w:rsid w:val="00D541EA"/>
    <w:rsid w:val="00D61F45"/>
    <w:rsid w:val="00D84869"/>
    <w:rsid w:val="00DE643A"/>
    <w:rsid w:val="00DF16D7"/>
    <w:rsid w:val="00E02D1F"/>
    <w:rsid w:val="00E22F71"/>
    <w:rsid w:val="00E37CA9"/>
    <w:rsid w:val="00E467ED"/>
    <w:rsid w:val="00E46890"/>
    <w:rsid w:val="00E5555D"/>
    <w:rsid w:val="00E936A1"/>
    <w:rsid w:val="00E9515E"/>
    <w:rsid w:val="00EB16FB"/>
    <w:rsid w:val="00EB527F"/>
    <w:rsid w:val="00EC5630"/>
    <w:rsid w:val="00ED6832"/>
    <w:rsid w:val="00EE3E4C"/>
    <w:rsid w:val="00EF60FE"/>
    <w:rsid w:val="00F06B76"/>
    <w:rsid w:val="00F071C5"/>
    <w:rsid w:val="00F243A0"/>
    <w:rsid w:val="00F32857"/>
    <w:rsid w:val="00F41354"/>
    <w:rsid w:val="00F634C0"/>
    <w:rsid w:val="00F73E1F"/>
    <w:rsid w:val="00F76370"/>
    <w:rsid w:val="00F772EA"/>
    <w:rsid w:val="00F84308"/>
    <w:rsid w:val="00F85B07"/>
    <w:rsid w:val="00FC2EA7"/>
    <w:rsid w:val="00FD4AB5"/>
    <w:rsid w:val="00FE1B66"/>
    <w:rsid w:val="00FE6547"/>
    <w:rsid w:val="00FE6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678A9"/>
  <w15:chartTrackingRefBased/>
  <w15:docId w15:val="{EA16D4BD-DC40-479A-8A34-47DAB7136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0CC0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20CC0"/>
    <w:pPr>
      <w:spacing w:after="0" w:line="240" w:lineRule="auto"/>
    </w:pPr>
  </w:style>
  <w:style w:type="table" w:styleId="TableGrid">
    <w:name w:val="Table Grid"/>
    <w:basedOn w:val="TableNormal"/>
    <w:uiPriority w:val="39"/>
    <w:rsid w:val="00520CC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070D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155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55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55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55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556F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6D7EB2"/>
    <w:pPr>
      <w:spacing w:line="259" w:lineRule="auto"/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6D7E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243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5D976B-6D31-40E4-8621-402F84ACFC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1</TotalTime>
  <Pages>2</Pages>
  <Words>569</Words>
  <Characters>324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ston University</Company>
  <LinksUpToDate>false</LinksUpToDate>
  <CharactersWithSpaces>3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ias, Lithin</dc:creator>
  <cp:keywords/>
  <dc:description/>
  <cp:lastModifiedBy>Zacharias, Lithin</cp:lastModifiedBy>
  <cp:revision>179</cp:revision>
  <dcterms:created xsi:type="dcterms:W3CDTF">2023-07-11T14:13:00Z</dcterms:created>
  <dcterms:modified xsi:type="dcterms:W3CDTF">2023-09-21T11:52:00Z</dcterms:modified>
</cp:coreProperties>
</file>